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66E87" w14:textId="210091CB" w:rsidR="00E53474" w:rsidRDefault="00E53474" w:rsidP="00E53474">
      <w:r>
        <w:t>An</w:t>
      </w:r>
      <w:r w:rsidR="00E44E3D">
        <w:t>n</w:t>
      </w:r>
      <w:r>
        <w:t>ex</w:t>
      </w:r>
      <w:bookmarkStart w:id="0" w:name="_GoBack"/>
      <w:bookmarkEnd w:id="0"/>
      <w:r>
        <w:t xml:space="preserve"> 1</w:t>
      </w:r>
    </w:p>
    <w:p w14:paraId="0ACB1633" w14:textId="77777777" w:rsidR="00E53474" w:rsidRDefault="00E53474" w:rsidP="00E53474"/>
    <w:p w14:paraId="2C1F5E3F" w14:textId="77777777" w:rsidR="00E53474" w:rsidRPr="00E44E3D" w:rsidRDefault="00E53474" w:rsidP="00E53474">
      <w:pPr>
        <w:rPr>
          <w:lang w:val="es-ES"/>
        </w:rPr>
      </w:pPr>
      <w:r w:rsidRPr="00E44E3D">
        <w:rPr>
          <w:lang w:val="es-ES"/>
        </w:rPr>
        <w:t>1: Casal Beloy I, Somoza Argibay I, García González M, García Novoa MA, Míguez</w:t>
      </w:r>
    </w:p>
    <w:p w14:paraId="4A6F67CF" w14:textId="77777777" w:rsidR="00E53474" w:rsidRDefault="00E53474" w:rsidP="00E53474">
      <w:r>
        <w:t>Fortes LM, Dargallo Carbonell T. Endoscopic balloon dilatation in primary</w:t>
      </w:r>
    </w:p>
    <w:p w14:paraId="2EEE50A2" w14:textId="77777777" w:rsidR="00E53474" w:rsidRPr="00E44E3D" w:rsidRDefault="00E53474" w:rsidP="00E53474">
      <w:pPr>
        <w:rPr>
          <w:lang w:val="es-ES"/>
        </w:rPr>
      </w:pPr>
      <w:r>
        <w:t xml:space="preserve">obstructive megaureter: Long-term results. </w:t>
      </w:r>
      <w:r w:rsidRPr="00E44E3D">
        <w:rPr>
          <w:lang w:val="es-ES"/>
        </w:rPr>
        <w:t>J Pediatr Urol. 2018</w:t>
      </w:r>
    </w:p>
    <w:p w14:paraId="079827EE" w14:textId="77777777" w:rsidR="00E53474" w:rsidRDefault="00E53474" w:rsidP="00E53474">
      <w:r w:rsidRPr="00E44E3D">
        <w:rPr>
          <w:lang w:val="es-ES"/>
        </w:rPr>
        <w:t xml:space="preserve">Apr;14(2):167.e1-167.e5. doi: 10.1016/j.jpurol.2017.10.016. </w:t>
      </w:r>
      <w:r>
        <w:t>Epub 2017 Nov 21.</w:t>
      </w:r>
    </w:p>
    <w:p w14:paraId="7340771A" w14:textId="77777777" w:rsidR="00E53474" w:rsidRDefault="00E53474" w:rsidP="00E53474">
      <w:r>
        <w:t>PubMed PMID: 29398584.</w:t>
      </w:r>
    </w:p>
    <w:p w14:paraId="0B260FA4" w14:textId="77777777" w:rsidR="00E53474" w:rsidRDefault="00E53474" w:rsidP="00E53474"/>
    <w:p w14:paraId="4E32CF55" w14:textId="77777777" w:rsidR="00E53474" w:rsidRDefault="00E53474" w:rsidP="00E53474"/>
    <w:p w14:paraId="0E48D808" w14:textId="77777777" w:rsidR="00E53474" w:rsidRDefault="00E53474" w:rsidP="00E53474">
      <w:r>
        <w:t>2: Kassite I, Braïk K, Morel B, Villemagne T, Szwarc C, Maakaroun Z, Cook AR,</w:t>
      </w:r>
    </w:p>
    <w:p w14:paraId="1B9470D1" w14:textId="77777777" w:rsidR="00E53474" w:rsidRDefault="00E53474" w:rsidP="00E53474">
      <w:r>
        <w:t>Lardy H, Binet A. High pressure balloon dilatation of the ureterovesical junction</w:t>
      </w:r>
    </w:p>
    <w:p w14:paraId="28B8C776" w14:textId="77777777" w:rsidR="00E53474" w:rsidRDefault="00E53474" w:rsidP="00E53474">
      <w:r>
        <w:t>in primary obstructive megaureter: Infectious morbidity. Prog Urol. 2017</w:t>
      </w:r>
    </w:p>
    <w:p w14:paraId="53C8C2EC" w14:textId="77777777" w:rsidR="00E53474" w:rsidRPr="00E44E3D" w:rsidRDefault="00E53474" w:rsidP="00E53474">
      <w:pPr>
        <w:rPr>
          <w:lang w:val="es-ES"/>
        </w:rPr>
      </w:pPr>
      <w:r>
        <w:t xml:space="preserve">Sep;27(10):507-512. doi: 10.1016/j.purol.2017.07.005. </w:t>
      </w:r>
      <w:r w:rsidRPr="00E44E3D">
        <w:rPr>
          <w:lang w:val="es-ES"/>
        </w:rPr>
        <w:t>Epub 2017 Sep 1. PubMed</w:t>
      </w:r>
    </w:p>
    <w:p w14:paraId="57EAB565" w14:textId="77777777" w:rsidR="00E53474" w:rsidRPr="00E44E3D" w:rsidRDefault="00E53474" w:rsidP="00E53474">
      <w:pPr>
        <w:rPr>
          <w:lang w:val="es-ES"/>
        </w:rPr>
      </w:pPr>
      <w:r w:rsidRPr="00E44E3D">
        <w:rPr>
          <w:lang w:val="es-ES"/>
        </w:rPr>
        <w:t>PMID: 28867581.</w:t>
      </w:r>
    </w:p>
    <w:p w14:paraId="623DBF7A" w14:textId="77777777" w:rsidR="00E53474" w:rsidRPr="00E44E3D" w:rsidRDefault="00E53474" w:rsidP="00E53474">
      <w:pPr>
        <w:rPr>
          <w:lang w:val="es-ES"/>
        </w:rPr>
      </w:pPr>
    </w:p>
    <w:p w14:paraId="75E798B6" w14:textId="77777777" w:rsidR="00E53474" w:rsidRPr="00E44E3D" w:rsidRDefault="00E53474" w:rsidP="00E53474">
      <w:pPr>
        <w:rPr>
          <w:lang w:val="es-ES"/>
        </w:rPr>
      </w:pPr>
    </w:p>
    <w:p w14:paraId="50DA85D0" w14:textId="77777777" w:rsidR="00E53474" w:rsidRPr="00E44E3D" w:rsidRDefault="00E53474" w:rsidP="00E53474">
      <w:pPr>
        <w:rPr>
          <w:lang w:val="es-ES"/>
        </w:rPr>
      </w:pPr>
      <w:r w:rsidRPr="00E44E3D">
        <w:rPr>
          <w:lang w:val="es-ES"/>
        </w:rPr>
        <w:t>3: García-Aparicio L, Blázquez-Gómez E, de Haro I, Garcia-Smith N, Bejarano M,</w:t>
      </w:r>
    </w:p>
    <w:p w14:paraId="6A4C549A" w14:textId="77777777" w:rsidR="00E53474" w:rsidRDefault="00E53474" w:rsidP="00E53474">
      <w:r>
        <w:t>Martin O, Rodo J. Postoperative vesicoureteral reflux after high-pressure balloon</w:t>
      </w:r>
    </w:p>
    <w:p w14:paraId="0D568232" w14:textId="77777777" w:rsidR="00E53474" w:rsidRDefault="00E53474" w:rsidP="00E53474">
      <w:r>
        <w:t>dilation of the ureterovesical junction in primary obstructive megaureter.</w:t>
      </w:r>
    </w:p>
    <w:p w14:paraId="4ACD815E" w14:textId="77777777" w:rsidR="00E53474" w:rsidRDefault="00E53474" w:rsidP="00E53474">
      <w:r>
        <w:t>Incidence, management and predisposing factors. World J Urol. 2015</w:t>
      </w:r>
    </w:p>
    <w:p w14:paraId="48E8DEBF" w14:textId="77777777" w:rsidR="00E53474" w:rsidRDefault="00E53474" w:rsidP="00E53474">
      <w:r>
        <w:t>Dec;33(12):2103-6. doi: 10.1007/s00345-015-1565-9. Epub 2015 Apr 22. PubMed PMID:</w:t>
      </w:r>
    </w:p>
    <w:p w14:paraId="28B618EF" w14:textId="77777777" w:rsidR="00E53474" w:rsidRDefault="00E53474" w:rsidP="00E53474">
      <w:r>
        <w:t>25899625.</w:t>
      </w:r>
    </w:p>
    <w:p w14:paraId="6CE7509A" w14:textId="77777777" w:rsidR="00E53474" w:rsidRDefault="00E53474" w:rsidP="00E53474"/>
    <w:p w14:paraId="010C249A" w14:textId="77777777" w:rsidR="00E53474" w:rsidRDefault="00E53474" w:rsidP="00E53474"/>
    <w:p w14:paraId="49E4D6C6" w14:textId="77777777" w:rsidR="00E53474" w:rsidRDefault="00E53474" w:rsidP="00E53474">
      <w:r>
        <w:t>4: Bujons A, Saldaña L, Caffaratti J, Garat JM, Angerri O, Villavicencio H. Can</w:t>
      </w:r>
    </w:p>
    <w:p w14:paraId="6B1057EC" w14:textId="77777777" w:rsidR="00E53474" w:rsidRDefault="00E53474" w:rsidP="00E53474">
      <w:r>
        <w:t xml:space="preserve">endoscopic balloon dilation for primary obstructive megaureter be effective in a </w:t>
      </w:r>
    </w:p>
    <w:p w14:paraId="6D09F6E9" w14:textId="77777777" w:rsidR="00E53474" w:rsidRDefault="00E53474" w:rsidP="00E53474">
      <w:r>
        <w:t>long-term follow-up? J Pediatr Urol. 2015 Feb;11(1):37.e1-6. doi:</w:t>
      </w:r>
    </w:p>
    <w:p w14:paraId="3252445A" w14:textId="77777777" w:rsidR="00E53474" w:rsidRDefault="00E53474" w:rsidP="00E53474">
      <w:r>
        <w:t>10.1016/j.jpurol.2014.09.005. Epub 2015 Feb 7. PubMed PMID: 25748631.</w:t>
      </w:r>
    </w:p>
    <w:p w14:paraId="19150657" w14:textId="77777777" w:rsidR="00E53474" w:rsidRDefault="00E53474" w:rsidP="00E53474"/>
    <w:p w14:paraId="56A102AF" w14:textId="77777777" w:rsidR="00E53474" w:rsidRDefault="00E53474" w:rsidP="00E53474"/>
    <w:p w14:paraId="79F0CD8F" w14:textId="77777777" w:rsidR="00E53474" w:rsidRDefault="00E53474" w:rsidP="00E53474">
      <w:r>
        <w:t>5: Capozza N, Torino G, Nappo S, Collura G, Mele E. Primary obstructive</w:t>
      </w:r>
    </w:p>
    <w:p w14:paraId="260AECEC" w14:textId="77777777" w:rsidR="00E53474" w:rsidRDefault="00E53474" w:rsidP="00E53474">
      <w:r>
        <w:t>megaureter in infants: our experience with endoscopic balloon dilation and</w:t>
      </w:r>
    </w:p>
    <w:p w14:paraId="0C2FEAE3" w14:textId="77777777" w:rsidR="00E53474" w:rsidRDefault="00E53474" w:rsidP="00E53474">
      <w:r>
        <w:t>cutting balloon ureterotomy. J Endourol. 2015 Jan;29(1):1-5. doi:</w:t>
      </w:r>
    </w:p>
    <w:p w14:paraId="2552AF14" w14:textId="77777777" w:rsidR="00E53474" w:rsidRDefault="00E53474" w:rsidP="00E53474">
      <w:r>
        <w:t>10.1089/end.2013.0665. PubMed PMID: 24646018.</w:t>
      </w:r>
    </w:p>
    <w:p w14:paraId="701356F9" w14:textId="77777777" w:rsidR="00E53474" w:rsidRDefault="00E53474" w:rsidP="00E53474"/>
    <w:p w14:paraId="30FC7DF4" w14:textId="77777777" w:rsidR="00E53474" w:rsidRDefault="00E53474" w:rsidP="00E53474"/>
    <w:p w14:paraId="6178B7E8" w14:textId="77777777" w:rsidR="00E53474" w:rsidRDefault="00E53474" w:rsidP="00E53474">
      <w:r>
        <w:t>6: Romero RM, Angulo JM, Parente A, Rivas S, Tardáguila AR. Primary obstructive</w:t>
      </w:r>
    </w:p>
    <w:p w14:paraId="6F3416F2" w14:textId="77777777" w:rsidR="00E53474" w:rsidRDefault="00E53474" w:rsidP="00E53474">
      <w:r>
        <w:t>megaureter: the role of high pressure balloon dilation. J Endourol. 2014</w:t>
      </w:r>
    </w:p>
    <w:p w14:paraId="3C612FAF" w14:textId="77777777" w:rsidR="00E53474" w:rsidRDefault="00E53474" w:rsidP="00E53474">
      <w:r>
        <w:t>May;28(5):517-23. doi: 10.1089/end.2013.0210. Epub 2014 Feb 14. PubMed PMID:</w:t>
      </w:r>
    </w:p>
    <w:p w14:paraId="776F2A75" w14:textId="77777777" w:rsidR="00E53474" w:rsidRDefault="00E53474" w:rsidP="00E53474">
      <w:r>
        <w:t>24400855.</w:t>
      </w:r>
    </w:p>
    <w:p w14:paraId="7EBCBB31" w14:textId="77777777" w:rsidR="00E53474" w:rsidRDefault="00E53474" w:rsidP="00E53474"/>
    <w:p w14:paraId="29664E33" w14:textId="77777777" w:rsidR="00E53474" w:rsidRDefault="00E53474" w:rsidP="00E53474"/>
    <w:p w14:paraId="54D2B6B2" w14:textId="77777777" w:rsidR="00E53474" w:rsidRPr="00E53474" w:rsidRDefault="00E53474" w:rsidP="00E53474">
      <w:pPr>
        <w:rPr>
          <w:strike/>
        </w:rPr>
      </w:pPr>
      <w:r w:rsidRPr="00E53474">
        <w:rPr>
          <w:strike/>
        </w:rPr>
        <w:t>7: García-Aparicio L, Blázquez-Gómez E, Martin O, Palazón P, Manzanares A,</w:t>
      </w:r>
    </w:p>
    <w:p w14:paraId="32B79F09" w14:textId="77777777" w:rsidR="00E53474" w:rsidRPr="00E53474" w:rsidRDefault="00E53474" w:rsidP="00E53474">
      <w:pPr>
        <w:rPr>
          <w:strike/>
        </w:rPr>
      </w:pPr>
      <w:r w:rsidRPr="00E53474">
        <w:rPr>
          <w:strike/>
        </w:rPr>
        <w:t>García-Smith N, Bejarano M, de Haro I, Ribó JM. Use of high-pressure balloon</w:t>
      </w:r>
    </w:p>
    <w:p w14:paraId="495CE3FA" w14:textId="77777777" w:rsidR="00E53474" w:rsidRPr="00E53474" w:rsidRDefault="00E53474" w:rsidP="00E53474">
      <w:pPr>
        <w:rPr>
          <w:strike/>
        </w:rPr>
      </w:pPr>
      <w:r w:rsidRPr="00E53474">
        <w:rPr>
          <w:strike/>
        </w:rPr>
        <w:t>dilatation of the ureterovesical junction instead of ureteral reimplantation to</w:t>
      </w:r>
    </w:p>
    <w:p w14:paraId="0BA2C125" w14:textId="77777777" w:rsidR="00E53474" w:rsidRPr="00E53474" w:rsidRDefault="00E53474" w:rsidP="00E53474">
      <w:pPr>
        <w:rPr>
          <w:strike/>
        </w:rPr>
      </w:pPr>
      <w:r w:rsidRPr="00E53474">
        <w:rPr>
          <w:strike/>
        </w:rPr>
        <w:t>treat primary obstructive megaureter: is it justified? J Pediatr Urol. 2013</w:t>
      </w:r>
    </w:p>
    <w:p w14:paraId="7DD85B50" w14:textId="77777777" w:rsidR="00E53474" w:rsidRPr="00E53474" w:rsidRDefault="00E53474" w:rsidP="00E53474">
      <w:pPr>
        <w:rPr>
          <w:strike/>
        </w:rPr>
      </w:pPr>
      <w:r w:rsidRPr="00E53474">
        <w:rPr>
          <w:strike/>
        </w:rPr>
        <w:lastRenderedPageBreak/>
        <w:t>Dec;9(6 Pt B):1229-33. doi: 10.1016/j.jpurol.2013.05.019. Epub 2013 Jun 21.</w:t>
      </w:r>
    </w:p>
    <w:p w14:paraId="70341913" w14:textId="77777777" w:rsidR="00E53474" w:rsidRPr="00E53474" w:rsidRDefault="00E53474" w:rsidP="00E53474">
      <w:pPr>
        <w:rPr>
          <w:strike/>
        </w:rPr>
      </w:pPr>
      <w:r w:rsidRPr="00E53474">
        <w:rPr>
          <w:strike/>
        </w:rPr>
        <w:t>PubMed PMID: 23796389.</w:t>
      </w:r>
    </w:p>
    <w:p w14:paraId="19B2E86A" w14:textId="77777777" w:rsidR="00E53474" w:rsidRDefault="00E53474" w:rsidP="00E53474"/>
    <w:p w14:paraId="7F8ADD61" w14:textId="77777777" w:rsidR="00E53474" w:rsidRDefault="00E53474" w:rsidP="00E53474"/>
    <w:p w14:paraId="0D5BDF42" w14:textId="77777777" w:rsidR="00E53474" w:rsidRPr="00E53474" w:rsidRDefault="00E53474" w:rsidP="00E53474">
      <w:pPr>
        <w:rPr>
          <w:strike/>
        </w:rPr>
      </w:pPr>
      <w:r w:rsidRPr="00E53474">
        <w:rPr>
          <w:strike/>
        </w:rPr>
        <w:t>8: García-Aparicio L, Rodo J, Krauel L, Palazon P, Martin O, Ribó JM. High</w:t>
      </w:r>
    </w:p>
    <w:p w14:paraId="189094C3" w14:textId="77777777" w:rsidR="00E53474" w:rsidRPr="00E53474" w:rsidRDefault="00E53474" w:rsidP="00E53474">
      <w:pPr>
        <w:rPr>
          <w:strike/>
        </w:rPr>
      </w:pPr>
      <w:r w:rsidRPr="00E53474">
        <w:rPr>
          <w:strike/>
        </w:rPr>
        <w:t xml:space="preserve">pressure balloon dilation of the ureterovesical junction--first line approach to </w:t>
      </w:r>
    </w:p>
    <w:p w14:paraId="7DA7AFA3" w14:textId="77777777" w:rsidR="00E53474" w:rsidRPr="00E53474" w:rsidRDefault="00E53474" w:rsidP="00E53474">
      <w:pPr>
        <w:rPr>
          <w:strike/>
        </w:rPr>
      </w:pPr>
      <w:r w:rsidRPr="00E53474">
        <w:rPr>
          <w:strike/>
        </w:rPr>
        <w:t>treat primary obstructive megaureter? J Urol. 2012 May;187(5):1834-8. doi:</w:t>
      </w:r>
    </w:p>
    <w:p w14:paraId="250A0643" w14:textId="77777777" w:rsidR="00E53474" w:rsidRPr="00E53474" w:rsidRDefault="00E53474" w:rsidP="00E53474">
      <w:pPr>
        <w:rPr>
          <w:strike/>
        </w:rPr>
      </w:pPr>
      <w:r w:rsidRPr="00E53474">
        <w:rPr>
          <w:strike/>
        </w:rPr>
        <w:t>10.1016/j.juro.2011.12.098. Epub 2012 Mar 16. PubMed PMID: 22425047.</w:t>
      </w:r>
    </w:p>
    <w:p w14:paraId="0C9F1089" w14:textId="77777777" w:rsidR="00E53474" w:rsidRDefault="00E53474" w:rsidP="00E53474"/>
    <w:p w14:paraId="4D4A033A" w14:textId="77777777" w:rsidR="00E53474" w:rsidRDefault="00E53474" w:rsidP="00E53474"/>
    <w:p w14:paraId="2B6AAF66" w14:textId="77777777" w:rsidR="00E53474" w:rsidRDefault="00E53474" w:rsidP="00E53474">
      <w:r>
        <w:t>9: Christman MS, Kasturi S, Lambert SM, Kovell RC, Casale P. Endoscopic</w:t>
      </w:r>
    </w:p>
    <w:p w14:paraId="36D7A20A" w14:textId="77777777" w:rsidR="00E53474" w:rsidRDefault="00E53474" w:rsidP="00E53474">
      <w:r>
        <w:t>management and the role of double stenting for primary obstructive megaureters. J</w:t>
      </w:r>
    </w:p>
    <w:p w14:paraId="09702623" w14:textId="77777777" w:rsidR="00E53474" w:rsidRDefault="00E53474" w:rsidP="00E53474">
      <w:r>
        <w:t>Urol. 2012 Mar;187(3):1018-22. doi: 10.1016/j.juro.2011.10.168. Epub 2012 Jan 20.</w:t>
      </w:r>
    </w:p>
    <w:p w14:paraId="2E73D1A6" w14:textId="77777777" w:rsidR="00E53474" w:rsidRDefault="00E53474" w:rsidP="00E53474">
      <w:r>
        <w:t>PubMed PMID: 22264463.</w:t>
      </w:r>
    </w:p>
    <w:p w14:paraId="2C3EAB57" w14:textId="77777777" w:rsidR="00E53474" w:rsidRDefault="00E53474" w:rsidP="00E53474"/>
    <w:p w14:paraId="7B4000DE" w14:textId="77777777" w:rsidR="00E53474" w:rsidRPr="00E53474" w:rsidRDefault="00E53474" w:rsidP="00E53474">
      <w:pPr>
        <w:rPr>
          <w:strike/>
        </w:rPr>
      </w:pPr>
      <w:r w:rsidRPr="00E53474">
        <w:rPr>
          <w:strike/>
        </w:rPr>
        <w:t>10: Torino G, Collura G, Mele E, Garganese MC, Capozza N. Severe primary</w:t>
      </w:r>
    </w:p>
    <w:p w14:paraId="616E43CD" w14:textId="77777777" w:rsidR="00E53474" w:rsidRPr="00E53474" w:rsidRDefault="00E53474" w:rsidP="00E53474">
      <w:pPr>
        <w:rPr>
          <w:strike/>
        </w:rPr>
      </w:pPr>
      <w:r w:rsidRPr="00E53474">
        <w:rPr>
          <w:strike/>
        </w:rPr>
        <w:t>obstructive megaureter in the first year of life: preliminary experience with</w:t>
      </w:r>
    </w:p>
    <w:p w14:paraId="5E2BF2C0" w14:textId="77777777" w:rsidR="00E53474" w:rsidRPr="00E53474" w:rsidRDefault="00E53474" w:rsidP="00E53474">
      <w:pPr>
        <w:rPr>
          <w:strike/>
        </w:rPr>
      </w:pPr>
      <w:r w:rsidRPr="00E53474">
        <w:rPr>
          <w:strike/>
        </w:rPr>
        <w:t>endoscopic balloon dilation. J Endourol. 2012 Apr;26(4):325-9. doi:</w:t>
      </w:r>
    </w:p>
    <w:p w14:paraId="570CA370" w14:textId="77777777" w:rsidR="00E53474" w:rsidRPr="00E53474" w:rsidRDefault="00E53474" w:rsidP="00E53474">
      <w:pPr>
        <w:rPr>
          <w:strike/>
        </w:rPr>
      </w:pPr>
      <w:r w:rsidRPr="00E53474">
        <w:rPr>
          <w:strike/>
        </w:rPr>
        <w:t>10.1089/end.2011.0399. Epub 2011 Dec 7. PubMed PMID: 22050492.</w:t>
      </w:r>
    </w:p>
    <w:p w14:paraId="1AE6EAEA" w14:textId="77777777" w:rsidR="00E53474" w:rsidRDefault="00E53474" w:rsidP="00E53474"/>
    <w:p w14:paraId="27CEC3B7" w14:textId="77777777" w:rsidR="00E53474" w:rsidRDefault="00E53474" w:rsidP="00E53474"/>
    <w:p w14:paraId="4236F981" w14:textId="77777777" w:rsidR="00077435" w:rsidRDefault="00E44E3D"/>
    <w:sectPr w:rsidR="00077435" w:rsidSect="00C554DC"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00500000000000000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00500000000000000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3474"/>
    <w:rsid w:val="000031FE"/>
    <w:rsid w:val="0007103D"/>
    <w:rsid w:val="002037E3"/>
    <w:rsid w:val="002D684E"/>
    <w:rsid w:val="00310351"/>
    <w:rsid w:val="00346989"/>
    <w:rsid w:val="003A63E4"/>
    <w:rsid w:val="003D4182"/>
    <w:rsid w:val="003F7669"/>
    <w:rsid w:val="005614C5"/>
    <w:rsid w:val="0057604B"/>
    <w:rsid w:val="00661624"/>
    <w:rsid w:val="006730AF"/>
    <w:rsid w:val="00692FA6"/>
    <w:rsid w:val="006A164C"/>
    <w:rsid w:val="006E2D17"/>
    <w:rsid w:val="006E59CB"/>
    <w:rsid w:val="00732F3C"/>
    <w:rsid w:val="00745E9A"/>
    <w:rsid w:val="00762493"/>
    <w:rsid w:val="00951950"/>
    <w:rsid w:val="00A00D13"/>
    <w:rsid w:val="00C3398D"/>
    <w:rsid w:val="00C554DC"/>
    <w:rsid w:val="00CE33B6"/>
    <w:rsid w:val="00DC0375"/>
    <w:rsid w:val="00DD258D"/>
    <w:rsid w:val="00E23C7D"/>
    <w:rsid w:val="00E44E3D"/>
    <w:rsid w:val="00E53474"/>
    <w:rsid w:val="00FB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C8112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9</Words>
  <Characters>2636</Characters>
  <Application>Microsoft Office Word</Application>
  <DocSecurity>0</DocSecurity>
  <Lines>21</Lines>
  <Paragraphs>6</Paragraphs>
  <ScaleCrop>false</ScaleCrop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Romero</dc:creator>
  <cp:keywords/>
  <dc:description/>
  <cp:lastModifiedBy>Rosa Romero</cp:lastModifiedBy>
  <cp:revision>2</cp:revision>
  <dcterms:created xsi:type="dcterms:W3CDTF">2019-01-03T13:22:00Z</dcterms:created>
  <dcterms:modified xsi:type="dcterms:W3CDTF">2019-01-03T13:22:00Z</dcterms:modified>
</cp:coreProperties>
</file>